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26B" w:rsidRPr="00FF42B3" w:rsidRDefault="00B25D51" w:rsidP="00460AC0">
      <w:pPr>
        <w:spacing w:after="0" w:line="240" w:lineRule="auto"/>
        <w:rPr>
          <w:rFonts w:asciiTheme="minorHAnsi" w:hAnsiTheme="minorHAnsi"/>
          <w:b/>
          <w:bCs/>
          <w:sz w:val="36"/>
          <w:szCs w:val="36"/>
          <w:lang w:val="en-US"/>
        </w:rPr>
      </w:pPr>
      <w:proofErr w:type="gramStart"/>
      <w:r w:rsidRPr="00FF42B3">
        <w:rPr>
          <w:rFonts w:asciiTheme="minorHAnsi" w:hAnsiTheme="minorHAnsi"/>
          <w:b/>
          <w:bCs/>
          <w:sz w:val="36"/>
          <w:szCs w:val="36"/>
          <w:lang w:val="en-US"/>
        </w:rPr>
        <w:t xml:space="preserve">S4 </w:t>
      </w:r>
      <w:r w:rsidR="000F19B2" w:rsidRPr="00FF42B3">
        <w:rPr>
          <w:rFonts w:asciiTheme="minorHAnsi" w:hAnsiTheme="minorHAnsi"/>
          <w:b/>
          <w:bCs/>
          <w:sz w:val="36"/>
          <w:szCs w:val="36"/>
          <w:lang w:val="en-US"/>
        </w:rPr>
        <w:t>Appendix</w:t>
      </w:r>
      <w:r w:rsidRPr="00FF42B3">
        <w:rPr>
          <w:rFonts w:asciiTheme="minorHAnsi" w:hAnsiTheme="minorHAnsi"/>
          <w:b/>
          <w:bCs/>
          <w:sz w:val="36"/>
          <w:szCs w:val="36"/>
          <w:lang w:val="en-US"/>
        </w:rPr>
        <w:t>.</w:t>
      </w:r>
      <w:proofErr w:type="gramEnd"/>
      <w:r w:rsidRPr="00FF42B3">
        <w:rPr>
          <w:rFonts w:asciiTheme="minorHAnsi" w:hAnsiTheme="minorHAnsi"/>
          <w:b/>
          <w:bCs/>
          <w:sz w:val="36"/>
          <w:szCs w:val="36"/>
          <w:lang w:val="en-US"/>
        </w:rPr>
        <w:t xml:space="preserve"> </w:t>
      </w:r>
      <w:r w:rsidR="00FB6A3C" w:rsidRPr="00FF42B3">
        <w:rPr>
          <w:rFonts w:asciiTheme="minorHAnsi" w:hAnsiTheme="minorHAnsi"/>
          <w:b/>
          <w:bCs/>
          <w:sz w:val="36"/>
          <w:szCs w:val="36"/>
          <w:lang w:val="en-US"/>
        </w:rPr>
        <w:t>Overview of the p</w:t>
      </w:r>
      <w:r w:rsidR="0098626B" w:rsidRPr="00FF42B3">
        <w:rPr>
          <w:rFonts w:asciiTheme="minorHAnsi" w:hAnsiTheme="minorHAnsi"/>
          <w:b/>
          <w:bCs/>
          <w:sz w:val="36"/>
          <w:szCs w:val="36"/>
          <w:lang w:val="en-US"/>
        </w:rPr>
        <w:t xml:space="preserve">otential </w:t>
      </w:r>
      <w:r w:rsidR="00674997" w:rsidRPr="00FF42B3">
        <w:rPr>
          <w:rFonts w:asciiTheme="minorHAnsi" w:hAnsiTheme="minorHAnsi"/>
          <w:b/>
          <w:bCs/>
          <w:sz w:val="36"/>
          <w:szCs w:val="36"/>
          <w:lang w:val="en-US"/>
        </w:rPr>
        <w:t>themes</w:t>
      </w:r>
      <w:r w:rsidR="00460AC0" w:rsidRPr="00FF42B3">
        <w:rPr>
          <w:rFonts w:asciiTheme="minorHAnsi" w:hAnsiTheme="minorHAnsi"/>
          <w:b/>
          <w:bCs/>
          <w:sz w:val="36"/>
          <w:szCs w:val="36"/>
          <w:lang w:val="en-US"/>
        </w:rPr>
        <w:t>, su</w:t>
      </w:r>
      <w:r w:rsidR="00674997" w:rsidRPr="00FF42B3">
        <w:rPr>
          <w:rFonts w:asciiTheme="minorHAnsi" w:hAnsiTheme="minorHAnsi"/>
          <w:b/>
          <w:bCs/>
          <w:sz w:val="36"/>
          <w:szCs w:val="36"/>
          <w:lang w:val="en-US"/>
        </w:rPr>
        <w:t>b</w:t>
      </w:r>
      <w:r w:rsidR="00460AC0" w:rsidRPr="00FF42B3">
        <w:rPr>
          <w:rFonts w:asciiTheme="minorHAnsi" w:hAnsiTheme="minorHAnsi"/>
          <w:b/>
          <w:bCs/>
          <w:sz w:val="36"/>
          <w:szCs w:val="36"/>
          <w:lang w:val="en-US"/>
        </w:rPr>
        <w:t xml:space="preserve">themes and key themes that emerged from </w:t>
      </w:r>
      <w:r w:rsidR="000F19B2" w:rsidRPr="00FF42B3">
        <w:rPr>
          <w:rFonts w:asciiTheme="minorHAnsi" w:hAnsiTheme="minorHAnsi"/>
          <w:b/>
          <w:bCs/>
          <w:sz w:val="36"/>
          <w:szCs w:val="36"/>
          <w:lang w:val="en-US"/>
        </w:rPr>
        <w:t>the analysis</w:t>
      </w:r>
      <w:bookmarkStart w:id="0" w:name="_GoBack"/>
      <w:bookmarkEnd w:id="0"/>
    </w:p>
    <w:p w:rsidR="00460AC0" w:rsidRPr="00CB4C9F" w:rsidRDefault="000F19B2" w:rsidP="00460AC0">
      <w:pPr>
        <w:spacing w:after="0" w:line="240" w:lineRule="auto"/>
        <w:rPr>
          <w:rFonts w:asciiTheme="minorHAnsi" w:hAnsiTheme="minorHAnsi"/>
          <w:b/>
          <w:bCs/>
          <w:strike/>
          <w:lang w:val="en-US"/>
        </w:rPr>
      </w:pPr>
      <w:r w:rsidRPr="00CB4C9F">
        <w:rPr>
          <w:rFonts w:asciiTheme="minorHAnsi" w:hAnsiTheme="minorHAnsi"/>
          <w:b/>
          <w:bCs/>
          <w:lang w:val="en-US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425"/>
        <w:gridCol w:w="2835"/>
        <w:gridCol w:w="425"/>
        <w:gridCol w:w="2801"/>
      </w:tblGrid>
      <w:tr w:rsidR="00460AC0" w:rsidRPr="00CB4C9F" w:rsidTr="00B03339">
        <w:trPr>
          <w:jc w:val="center"/>
        </w:trPr>
        <w:tc>
          <w:tcPr>
            <w:tcW w:w="2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98626B" w:rsidP="00B03339">
            <w:pPr>
              <w:spacing w:after="0" w:line="240" w:lineRule="auto"/>
              <w:jc w:val="center"/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</w:pPr>
            <w:proofErr w:type="spellStart"/>
            <w:r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P</w:t>
            </w:r>
            <w:r w:rsidR="00005225"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otential</w:t>
            </w:r>
            <w:proofErr w:type="spellEnd"/>
            <w:r w:rsidR="00005225"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005225"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them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460AC0" w:rsidP="00B03339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460AC0" w:rsidP="00B03339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</w:pPr>
            <w:proofErr w:type="spellStart"/>
            <w:r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Subthem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460AC0" w:rsidP="00B03339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</w:pP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460AC0" w:rsidP="00B03339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</w:pPr>
            <w:proofErr w:type="spellStart"/>
            <w:r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Key</w:t>
            </w:r>
            <w:proofErr w:type="spellEnd"/>
            <w:r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CB4C9F">
              <w:rPr>
                <w:rFonts w:asciiTheme="minorHAnsi" w:hAnsiTheme="minorHAnsi" w:cs="Segoe UI"/>
                <w:b/>
                <w:bCs/>
                <w:color w:val="000000"/>
                <w:lang w:eastAsia="nl-NL"/>
              </w:rPr>
              <w:t>themes</w:t>
            </w:r>
            <w:proofErr w:type="spellEnd"/>
          </w:p>
        </w:tc>
      </w:tr>
      <w:tr w:rsidR="00460AC0" w:rsidRPr="00CB4C9F" w:rsidTr="00460AC0"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eastAsia="nl-NL"/>
              </w:rPr>
            </w:pPr>
          </w:p>
        </w:tc>
      </w:tr>
      <w:tr w:rsidR="00460AC0" w:rsidRPr="00FF42B3" w:rsidTr="00B03339">
        <w:trPr>
          <w:trHeight w:val="4214"/>
          <w:jc w:val="center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02456" w:rsidRPr="00CB4C9F" w:rsidRDefault="005431B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H</w:t>
            </w:r>
            <w:r w:rsidR="009505DA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alth benefits</w:t>
            </w:r>
            <w:r w:rsidR="00B0245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5431B9" w:rsidRPr="00CB4C9F" w:rsidRDefault="00026166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wareness </w:t>
            </w:r>
            <w:r w:rsidR="005071A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f amount of physical activity</w:t>
            </w:r>
            <w:r w:rsidR="00FF5D6F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FF5D6F" w:rsidRPr="00CB4C9F" w:rsidRDefault="005431B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</w:t>
            </w:r>
            <w:r w:rsidR="00FF5D6F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tentions</w:t>
            </w:r>
          </w:p>
          <w:p w:rsidR="00B02456" w:rsidRPr="00CB4C9F" w:rsidRDefault="009505DA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ability to change</w:t>
            </w:r>
            <w:r w:rsidR="00FF5D6F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  <w:r w:rsidR="00B0245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B02456" w:rsidRPr="00CB4C9F" w:rsidRDefault="001A72C8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Need for </w:t>
            </w:r>
            <w:r w:rsidR="00B0245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centives </w:t>
            </w:r>
          </w:p>
          <w:p w:rsidR="00026166" w:rsidRPr="00CB4C9F" w:rsidRDefault="001D7932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Trust </w:t>
            </w:r>
            <w:r w:rsidR="0002616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 </w:t>
            </w:r>
            <w:r w:rsidR="00B0245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nurse </w:t>
            </w:r>
          </w:p>
          <w:p w:rsidR="001D7932" w:rsidRPr="00CB4C9F" w:rsidRDefault="007B1E43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Confidence</w:t>
            </w:r>
            <w:r w:rsidR="00FF5D6F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in own ability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  <w:r w:rsidR="00304EC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7B1E43" w:rsidRPr="00CB4C9F" w:rsidRDefault="007B1E43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Motivation </w:t>
            </w:r>
            <w:r w:rsidR="00FF5D6F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o change</w:t>
            </w:r>
          </w:p>
          <w:p w:rsidR="008F470E" w:rsidRPr="00CB4C9F" w:rsidRDefault="008F470E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Commitment</w:t>
            </w:r>
            <w:r w:rsidR="00304EC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B02456" w:rsidRPr="00CB4C9F" w:rsidRDefault="00B02456" w:rsidP="00B03339">
            <w:pPr>
              <w:autoSpaceDE w:val="0"/>
              <w:autoSpaceDN w:val="0"/>
              <w:spacing w:after="0" w:line="240" w:lineRule="auto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05DA" w:rsidRPr="00CB4C9F" w:rsidRDefault="00FF5D6F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erceiving the importance of p</w:t>
            </w:r>
            <w:r w:rsidR="009505DA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hysical activity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on </w:t>
            </w:r>
            <w:r w:rsidR="009505DA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health </w:t>
            </w:r>
          </w:p>
          <w:p w:rsidR="007B1E43" w:rsidRPr="00CB4C9F" w:rsidRDefault="00304EC5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Raising a</w:t>
            </w:r>
            <w:r w:rsidR="007B1E4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wareness of amount of physical activity</w:t>
            </w:r>
          </w:p>
          <w:p w:rsidR="007B1E43" w:rsidRPr="00CB4C9F" w:rsidRDefault="007B1E43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Changing own behaviour does not work </w:t>
            </w:r>
          </w:p>
          <w:p w:rsidR="007B1E43" w:rsidRPr="00CB4C9F" w:rsidRDefault="007B1E43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eed</w:t>
            </w:r>
            <w:r w:rsidR="00304EC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g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centives and support to change </w:t>
            </w:r>
          </w:p>
          <w:p w:rsidR="007B1E43" w:rsidRPr="00CB4C9F" w:rsidRDefault="00304EC5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Trust in the </w:t>
            </w:r>
            <w:r w:rsidR="007B1E4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nurse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prompted </w:t>
            </w:r>
            <w:r w:rsidR="007B1E4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o participate</w:t>
            </w:r>
          </w:p>
          <w:p w:rsidR="007B1E43" w:rsidRPr="00CB4C9F" w:rsidRDefault="00304EC5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Being c</w:t>
            </w:r>
            <w:r w:rsidR="007B1E4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nfiden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</w:t>
            </w:r>
            <w:r w:rsidR="007B1E4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to increase activity level </w:t>
            </w:r>
          </w:p>
          <w:p w:rsidR="007B1E43" w:rsidRPr="00CB4C9F" w:rsidRDefault="000F4713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H</w:t>
            </w:r>
            <w:r w:rsidR="00304EC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ving </w:t>
            </w:r>
            <w:r w:rsidR="001D793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physical and </w:t>
            </w:r>
            <w:r w:rsidR="008F470E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motional constraints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influences motivation</w:t>
            </w:r>
            <w:r w:rsidR="008F470E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460AC0" w:rsidRPr="00CB4C9F" w:rsidRDefault="008F470E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Comm</w:t>
            </w:r>
            <w:r w:rsidR="000F4713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tting themselves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fter cons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atients’ engagement with becoming more active</w:t>
            </w:r>
          </w:p>
        </w:tc>
      </w:tr>
      <w:tr w:rsidR="00460AC0" w:rsidRPr="00FF42B3" w:rsidTr="00460AC0"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B03339">
        <w:trPr>
          <w:trHeight w:val="1254"/>
          <w:jc w:val="center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5CF6" w:rsidRPr="00CB4C9F" w:rsidRDefault="00137A78" w:rsidP="000A5CF6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atis</w:t>
            </w:r>
            <w:r w:rsidR="000A5CF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faction </w:t>
            </w:r>
          </w:p>
          <w:p w:rsidR="00137A78" w:rsidRPr="00CB4C9F" w:rsidRDefault="007C01B0" w:rsidP="007C01B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uccess</w:t>
            </w:r>
            <w:r w:rsidR="00875AC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  </w:t>
            </w:r>
            <w:r w:rsidR="00137A7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7C01B0" w:rsidRPr="00CB4C9F" w:rsidRDefault="007C01B0" w:rsidP="00137A7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hysical effects</w:t>
            </w:r>
            <w:r w:rsidR="00875AC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: more energy, feeling fitter, medication reduction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137A78" w:rsidRPr="00CB4C9F" w:rsidRDefault="007C01B0" w:rsidP="00137A7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motional effects</w:t>
            </w:r>
            <w:r w:rsidR="00875AC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: better mood, more socially active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  <w:r w:rsidR="00137A7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  </w:t>
            </w:r>
          </w:p>
          <w:p w:rsidR="00460AC0" w:rsidRPr="00CB4C9F" w:rsidRDefault="00B134A3" w:rsidP="0046082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D</w:t>
            </w:r>
            <w:r w:rsidR="007C01B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ily routin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875AC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Being satisfied with achieved results</w:t>
            </w:r>
          </w:p>
          <w:p w:rsidR="007C01B0" w:rsidRPr="00CB4C9F" w:rsidRDefault="00875AC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xperiencing </w:t>
            </w:r>
            <w:r w:rsidR="007C01B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success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fluences e</w:t>
            </w:r>
            <w:r w:rsidR="007C01B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ngagement </w:t>
            </w:r>
          </w:p>
          <w:p w:rsidR="007C01B0" w:rsidRPr="00CB4C9F" w:rsidRDefault="007C01B0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xperiencing physical </w:t>
            </w:r>
            <w:r w:rsidR="00875AC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nd emotional effects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137A78" w:rsidRPr="00CB4C9F" w:rsidRDefault="005071A5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corporating p</w:t>
            </w:r>
            <w:r w:rsidR="007C01B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hysical activity </w:t>
            </w:r>
            <w:r w:rsidR="008679A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to d</w:t>
            </w:r>
            <w:r w:rsidR="00B86AD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ily lif</w:t>
            </w:r>
            <w:r w:rsidR="008679A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erceived effects of becoming more active</w:t>
            </w:r>
          </w:p>
        </w:tc>
      </w:tr>
      <w:tr w:rsidR="00460AC0" w:rsidRPr="00FF42B3" w:rsidTr="004F7D35"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A17531">
        <w:trPr>
          <w:trHeight w:val="2496"/>
          <w:jc w:val="center"/>
        </w:trPr>
        <w:tc>
          <w:tcPr>
            <w:tcW w:w="28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338" w:rsidRPr="00CB4C9F" w:rsidRDefault="005071A5" w:rsidP="004F7D35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ware</w:t>
            </w:r>
            <w:r w:rsidR="00CC2981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ess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of health benefits </w:t>
            </w:r>
          </w:p>
          <w:p w:rsidR="00D12338" w:rsidRPr="00CB4C9F" w:rsidRDefault="005071A5" w:rsidP="004F7D35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wareness of amount of physical activity</w:t>
            </w:r>
          </w:p>
          <w:p w:rsidR="00D12338" w:rsidRPr="00CB4C9F" w:rsidRDefault="00D12338" w:rsidP="004F7D35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ngagement </w:t>
            </w:r>
          </w:p>
          <w:p w:rsidR="00D12338" w:rsidRPr="00CB4C9F" w:rsidRDefault="00D12338" w:rsidP="004F7D35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Maintaining physically active</w:t>
            </w:r>
          </w:p>
          <w:p w:rsidR="008B3977" w:rsidRPr="00CB4C9F" w:rsidRDefault="00D41D5C" w:rsidP="004F7D35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wareness by self-monitoring t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ols</w:t>
            </w:r>
          </w:p>
          <w:p w:rsidR="004F7D35" w:rsidRPr="00CB4C9F" w:rsidRDefault="008B3977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wareness by </w:t>
            </w:r>
            <w:r w:rsidR="00F85AD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urs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2338" w:rsidRPr="00CB4C9F" w:rsidRDefault="008B397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mproving 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</w:t>
            </w:r>
            <w:r w:rsidR="004F7D35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wareness 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f physical activity effect on health</w:t>
            </w:r>
            <w:r w:rsidR="00EB38A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D12338" w:rsidRPr="00CB4C9F" w:rsidRDefault="008B397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Gaining </w:t>
            </w:r>
            <w:r w:rsidR="00EB38A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</w:t>
            </w:r>
            <w:r w:rsidR="00D1233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wareness of the amount of physical activity </w:t>
            </w:r>
          </w:p>
          <w:p w:rsidR="00460AC0" w:rsidRPr="00CB4C9F" w:rsidRDefault="00460AC0" w:rsidP="00B03339">
            <w:pPr>
              <w:autoSpaceDE w:val="0"/>
              <w:autoSpaceDN w:val="0"/>
              <w:spacing w:after="0" w:line="240" w:lineRule="auto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creased awareness through participating in the intervention</w:t>
            </w:r>
          </w:p>
        </w:tc>
      </w:tr>
    </w:tbl>
    <w:p w:rsidR="00460AC0" w:rsidRPr="00CB4C9F" w:rsidRDefault="00460AC0" w:rsidP="00460AC0">
      <w:pPr>
        <w:pStyle w:val="Kop2"/>
        <w:spacing w:before="0" w:line="240" w:lineRule="auto"/>
        <w:rPr>
          <w:rFonts w:asciiTheme="minorHAnsi" w:eastAsia="Times New Roman" w:hAnsiTheme="minorHAnsi"/>
          <w:color w:val="auto"/>
          <w:sz w:val="22"/>
          <w:szCs w:val="22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425"/>
        <w:gridCol w:w="2835"/>
        <w:gridCol w:w="425"/>
        <w:gridCol w:w="2801"/>
      </w:tblGrid>
      <w:tr w:rsidR="00D27D44" w:rsidRPr="00FF42B3" w:rsidTr="00B03339">
        <w:trPr>
          <w:trHeight w:val="836"/>
          <w:jc w:val="center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0AC0" w:rsidRPr="00CB4C9F" w:rsidRDefault="000E06C7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Knowing the nurse</w:t>
            </w:r>
            <w:r w:rsidR="001A17E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rust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Relationship    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lastRenderedPageBreak/>
              <w:t>Honesty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o judgements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Vulnerability </w:t>
            </w:r>
          </w:p>
          <w:p w:rsidR="001A17E0" w:rsidRPr="00CB4C9F" w:rsidRDefault="001A17E0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Openness </w:t>
            </w:r>
          </w:p>
          <w:p w:rsidR="00B40072" w:rsidRPr="00CB4C9F" w:rsidRDefault="00B40072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centive </w:t>
            </w:r>
          </w:p>
          <w:p w:rsidR="00B40072" w:rsidRPr="00CB4C9F" w:rsidRDefault="00B40072" w:rsidP="001A17E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Not wanting to disappoint the nurse</w:t>
            </w:r>
          </w:p>
          <w:p w:rsidR="00B40072" w:rsidRPr="00CB4C9F" w:rsidRDefault="00B40072" w:rsidP="00B4007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Rewarded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A17E0" w:rsidRPr="00CB4C9F" w:rsidRDefault="000E06C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Having a t</w:t>
            </w:r>
            <w:r w:rsidR="001A17E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rustful relationship without being judged</w:t>
            </w:r>
          </w:p>
          <w:p w:rsidR="001A17E0" w:rsidRPr="00CB4C9F" w:rsidRDefault="000E06C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lastRenderedPageBreak/>
              <w:t>Perceiving the r</w:t>
            </w:r>
            <w:r w:rsidR="001A17E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lationship and support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s an </w:t>
            </w:r>
            <w:r w:rsidR="001A17E0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centive for physical activity </w:t>
            </w:r>
          </w:p>
          <w:p w:rsidR="001A17E0" w:rsidRPr="00CB4C9F" w:rsidRDefault="001A17E0" w:rsidP="00B03339">
            <w:pPr>
              <w:autoSpaceDE w:val="0"/>
              <w:autoSpaceDN w:val="0"/>
              <w:spacing w:after="0" w:line="240" w:lineRule="auto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  <w:p w:rsidR="001A17E0" w:rsidRPr="00CB4C9F" w:rsidRDefault="001A17E0" w:rsidP="00B03339">
            <w:pPr>
              <w:autoSpaceDE w:val="0"/>
              <w:autoSpaceDN w:val="0"/>
              <w:spacing w:after="0" w:line="240" w:lineRule="auto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460AC0" w:rsidRPr="00CB4C9F" w:rsidRDefault="001A17E0" w:rsidP="00B03339">
            <w:pPr>
              <w:autoSpaceDE w:val="0"/>
              <w:autoSpaceDN w:val="0"/>
              <w:spacing w:after="0" w:line="240" w:lineRule="auto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erceived trustful relationship with the nurses</w:t>
            </w:r>
          </w:p>
        </w:tc>
      </w:tr>
      <w:tr w:rsidR="00D27D44" w:rsidRPr="00FF42B3" w:rsidTr="00B03339">
        <w:trPr>
          <w:jc w:val="center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D27D44" w:rsidRPr="00FF42B3" w:rsidTr="00B03339">
        <w:trPr>
          <w:jc w:val="center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001C2" w:rsidRPr="00CB4C9F" w:rsidRDefault="00D27D44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F</w:t>
            </w:r>
            <w:r w:rsidR="004001C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cus on physical activity</w:t>
            </w:r>
          </w:p>
          <w:p w:rsidR="004001C2" w:rsidRPr="00CB4C9F" w:rsidRDefault="00D27D44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Goal setting </w:t>
            </w:r>
            <w:r w:rsidR="004001C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ction planning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Goal attainment 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Feedback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Review on goal attainment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Commitment </w:t>
            </w:r>
          </w:p>
          <w:p w:rsidR="004001C2" w:rsidRPr="00CB4C9F" w:rsidRDefault="004001C2" w:rsidP="004001C2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upport as helpful</w:t>
            </w:r>
          </w:p>
          <w:p w:rsidR="004001C2" w:rsidRPr="00CB4C9F" w:rsidRDefault="004001C2" w:rsidP="00460AC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lignment of support </w:t>
            </w:r>
            <w:r w:rsidR="00D27D44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on personal circumstances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001C2" w:rsidRPr="00CB4C9F" w:rsidRDefault="00D27D44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Being stimulated to attain goals by s</w:t>
            </w:r>
            <w:r w:rsidR="004001C2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ubsequent focus on physical activity  </w:t>
            </w:r>
          </w:p>
          <w:p w:rsidR="00D27D44" w:rsidRPr="00CB4C9F" w:rsidRDefault="004001C2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Valu</w:t>
            </w:r>
            <w:r w:rsidR="00D27D44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g nurses’ support</w:t>
            </w:r>
          </w:p>
          <w:p w:rsidR="00460AC0" w:rsidRPr="00CB4C9F" w:rsidRDefault="00D27D44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Being committed </w:t>
            </w:r>
            <w:r w:rsidR="004978C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to goal attainmen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31181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Valuing nurses’ focus on increasing physical activity</w:t>
            </w:r>
          </w:p>
        </w:tc>
      </w:tr>
    </w:tbl>
    <w:tbl>
      <w:tblPr>
        <w:tblpPr w:leftFromText="141" w:rightFromText="141" w:vertAnchor="text" w:tblpY="27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425"/>
        <w:gridCol w:w="2835"/>
        <w:gridCol w:w="425"/>
        <w:gridCol w:w="2801"/>
      </w:tblGrid>
      <w:tr w:rsidR="00460AC0" w:rsidRPr="00FF42B3" w:rsidTr="00A17531">
        <w:trPr>
          <w:trHeight w:val="2256"/>
        </w:trPr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D27D44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</w:t>
            </w:r>
            <w:r w:rsidR="0096710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olitary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activities </w:t>
            </w:r>
          </w:p>
          <w:p w:rsidR="0096710B" w:rsidRPr="00CB4C9F" w:rsidRDefault="0096710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volvement of family and friends</w:t>
            </w:r>
          </w:p>
          <w:p w:rsidR="0096710B" w:rsidRPr="00CB4C9F" w:rsidRDefault="0096710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Motivation </w:t>
            </w:r>
          </w:p>
          <w:p w:rsidR="0096710B" w:rsidRPr="00CB4C9F" w:rsidRDefault="0096710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Matching activity speed </w:t>
            </w:r>
          </w:p>
          <w:p w:rsidR="00B97CF7" w:rsidRPr="00CB4C9F" w:rsidRDefault="00B97CF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Social contacts </w:t>
            </w:r>
          </w:p>
          <w:p w:rsidR="00B97CF7" w:rsidRPr="00CB4C9F" w:rsidRDefault="00B97CF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Commitment</w:t>
            </w:r>
          </w:p>
          <w:p w:rsidR="0096710B" w:rsidRPr="00CB4C9F" w:rsidRDefault="00945F7A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cen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17176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Preferring solitary activities </w:t>
            </w:r>
            <w:r w:rsidR="0096710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B97CF7" w:rsidRPr="00CB4C9F" w:rsidRDefault="0017176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volving f</w:t>
            </w:r>
            <w:r w:rsidR="00B97CF7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mily and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friends </w:t>
            </w:r>
          </w:p>
          <w:p w:rsidR="0096710B" w:rsidRPr="00CB4C9F" w:rsidRDefault="0017176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Matching a</w:t>
            </w:r>
            <w:r w:rsidR="00B97CF7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ctivity speed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with others stimulates </w:t>
            </w:r>
            <w:r w:rsidR="00B97CF7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B97CF7" w:rsidRPr="00CB4C9F" w:rsidRDefault="00945F7A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xpand</w:t>
            </w:r>
            <w:r w:rsidR="0017176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g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nd extend</w:t>
            </w:r>
            <w:r w:rsidR="0017176B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g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social contacts </w:t>
            </w:r>
          </w:p>
          <w:p w:rsidR="00460AC0" w:rsidRPr="00CB4C9F" w:rsidRDefault="00945F7A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volving others </w:t>
            </w:r>
            <w:r w:rsidR="0029185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mplies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commitment and incentivise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volving others to increase physical activity</w:t>
            </w:r>
          </w:p>
        </w:tc>
      </w:tr>
      <w:tr w:rsidR="00460AC0" w:rsidRPr="00FF42B3" w:rsidTr="00460AC0"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B03339">
        <w:trPr>
          <w:trHeight w:val="712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D31" w:rsidRPr="00CB4C9F" w:rsidRDefault="001F555B" w:rsidP="00DC687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</w:t>
            </w:r>
            <w:r w:rsidR="00212D31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lf-monitoring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1F555B" w:rsidRPr="00CB4C9F" w:rsidRDefault="001F555B" w:rsidP="00DC687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elf-competition</w:t>
            </w:r>
          </w:p>
          <w:p w:rsidR="008B10D6" w:rsidRPr="00CB4C9F" w:rsidRDefault="00BF4234" w:rsidP="00212D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Goal attainment</w:t>
            </w:r>
          </w:p>
          <w:p w:rsidR="00E439F6" w:rsidRPr="00CB4C9F" w:rsidRDefault="00212D31" w:rsidP="00DC687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quipment used for monitoring </w:t>
            </w:r>
            <w:r w:rsidR="00E439F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  <w:p w:rsidR="00750B5D" w:rsidRPr="00CB4C9F" w:rsidRDefault="00750B5D" w:rsidP="00DC687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rust</w:t>
            </w:r>
          </w:p>
          <w:p w:rsidR="00460AC0" w:rsidRPr="00CB4C9F" w:rsidRDefault="00212D31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User-friendliness</w:t>
            </w:r>
            <w:r w:rsidR="0017120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: </w:t>
            </w:r>
            <w:r w:rsidR="00750B5D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asy to use, losing data, losing the accelerometer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DC687F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Using self-monitoring t</w:t>
            </w:r>
            <w:r w:rsidR="00750B5D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ools to improve and maintain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hysical activity</w:t>
            </w:r>
          </w:p>
          <w:p w:rsidR="00BF4234" w:rsidRPr="00CB4C9F" w:rsidRDefault="00212D31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Having trust in the </w:t>
            </w:r>
            <w:r w:rsidR="00BF4234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s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elf-monitoring tools </w:t>
            </w:r>
          </w:p>
          <w:p w:rsidR="008B10D6" w:rsidRPr="00CB4C9F" w:rsidRDefault="008B10D6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Perceived user-friendliness of the self-monitoring </w:t>
            </w:r>
            <w:r w:rsidR="00750B5D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tools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sight into physical activity using self-monitoring tools</w:t>
            </w:r>
          </w:p>
        </w:tc>
      </w:tr>
      <w:tr w:rsidR="00460AC0" w:rsidRPr="00FF42B3" w:rsidTr="00A305CE"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9370E8">
        <w:tc>
          <w:tcPr>
            <w:tcW w:w="28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1C63B1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Own responsibility</w:t>
            </w: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 </w:t>
            </w:r>
          </w:p>
          <w:p w:rsidR="001C63B1" w:rsidRPr="00CB4C9F" w:rsidRDefault="0096151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Takin</w:t>
            </w:r>
            <w:r w:rsidR="00750B5D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g</w:t>
            </w: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 responsibility </w:t>
            </w:r>
          </w:p>
          <w:p w:rsidR="00961519" w:rsidRPr="00CB4C9F" w:rsidRDefault="0096151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Honestly</w:t>
            </w:r>
          </w:p>
          <w:p w:rsidR="00961519" w:rsidRPr="00CB4C9F" w:rsidRDefault="0096151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ommi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0AC0" w:rsidRPr="00CB4C9F" w:rsidRDefault="0096151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Feeling responsible for increasing and maintaining physical activity</w:t>
            </w:r>
          </w:p>
          <w:p w:rsidR="00961519" w:rsidRPr="00CB4C9F" w:rsidRDefault="00961519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aking responsibility involves being hon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Taking responsibility to increase their physical activity</w:t>
            </w:r>
          </w:p>
        </w:tc>
      </w:tr>
      <w:tr w:rsidR="00460AC0" w:rsidRPr="00FF42B3" w:rsidTr="009370E8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C0C0C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460AC0" w:rsidP="009370E8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9370E8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9370E8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B03339"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9508F1" w:rsidP="007E29E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lastRenderedPageBreak/>
              <w:t>Received reminders at the start of the intervention</w:t>
            </w:r>
          </w:p>
          <w:p w:rsidR="007E29EF" w:rsidRPr="00CB4C9F" w:rsidRDefault="009508F1" w:rsidP="007E29E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S</w:t>
            </w:r>
            <w:r w:rsidR="007E29EF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elf-monitoring tools</w:t>
            </w:r>
          </w:p>
          <w:p w:rsidR="007E29EF" w:rsidRPr="00CB4C9F" w:rsidRDefault="007E29EF" w:rsidP="007E29E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Self-motivation</w:t>
            </w:r>
          </w:p>
          <w:p w:rsidR="007E29EF" w:rsidRPr="00CB4C9F" w:rsidRDefault="009508F1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S</w:t>
            </w:r>
            <w:r w:rsidR="007E29EF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pous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3D756A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Need for using reminders  </w:t>
            </w:r>
          </w:p>
          <w:p w:rsidR="003D756A" w:rsidRPr="00CB4C9F" w:rsidRDefault="00184147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Using s</w:t>
            </w:r>
            <w:r w:rsidR="003D756A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elf-monitoring tools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, self-motivation and souses were used</w:t>
            </w:r>
            <w:r w:rsidR="003D756A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erceiving the need to use reminders</w:t>
            </w:r>
          </w:p>
        </w:tc>
      </w:tr>
      <w:tr w:rsidR="00460AC0" w:rsidRPr="00FF42B3" w:rsidTr="00A305C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C0C0C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B03339"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86EAB" w:rsidRPr="00CB4C9F" w:rsidRDefault="00D86EAB" w:rsidP="00D86EAB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Physical constraints </w:t>
            </w:r>
          </w:p>
          <w:p w:rsidR="00D86EAB" w:rsidRPr="00CB4C9F" w:rsidRDefault="00D86EAB" w:rsidP="00D86EAB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onfidence</w:t>
            </w:r>
          </w:p>
          <w:p w:rsidR="00D86EAB" w:rsidRPr="00CB4C9F" w:rsidRDefault="00D86EAB" w:rsidP="00D86EAB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Engagement</w:t>
            </w:r>
          </w:p>
          <w:p w:rsidR="00D86EAB" w:rsidRPr="00CB4C9F" w:rsidRDefault="00D86EAB" w:rsidP="00D86EAB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Tailored activities</w:t>
            </w:r>
          </w:p>
          <w:p w:rsidR="00D86EAB" w:rsidRPr="00CB4C9F" w:rsidRDefault="00D86EAB" w:rsidP="00D86EAB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Seek for alternativ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6EAB" w:rsidRPr="00CB4C9F" w:rsidRDefault="00D86EA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erceiving physical constraints affects patients’ confidence</w:t>
            </w:r>
          </w:p>
          <w:p w:rsidR="00460AC0" w:rsidRPr="00CB4C9F" w:rsidRDefault="00D86EAB" w:rsidP="00B03339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Getting support in seeking for alternatives to patients’ personal circumstances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Physical capability impacts becoming more active</w:t>
            </w:r>
          </w:p>
        </w:tc>
      </w:tr>
      <w:tr w:rsidR="00460AC0" w:rsidRPr="00FF42B3" w:rsidTr="00A305C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C0C0C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A305CE"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23090" w:rsidRPr="00CB4C9F" w:rsidRDefault="00171206" w:rsidP="007B1FD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P</w:t>
            </w:r>
            <w:r w:rsidR="00323090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ersonal and contextual </w:t>
            </w:r>
            <w:r w:rsidR="00A60B7D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ircumstances:</w:t>
            </w:r>
            <w:r w:rsidR="007B1FDF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 e</w:t>
            </w:r>
            <w:r w:rsidR="00A60B7D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njoyment, physical constraints</w:t>
            </w:r>
            <w:r w:rsidR="00323090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, weather, season, working environment, busy family li</w:t>
            </w:r>
            <w:r w:rsidR="00760AFE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fe</w:t>
            </w:r>
            <w:r w:rsidR="00323090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, being abroad, availability of a buddy, taking care of important others</w:t>
            </w:r>
          </w:p>
          <w:p w:rsidR="00323090" w:rsidRPr="00CB4C9F" w:rsidRDefault="00323090" w:rsidP="007B1FD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ircumstances challenge goal attainment</w:t>
            </w:r>
          </w:p>
          <w:p w:rsidR="00A60B7D" w:rsidRPr="00CB4C9F" w:rsidRDefault="00323090" w:rsidP="00323090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Address circumstances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23090" w:rsidRPr="00CB4C9F" w:rsidRDefault="00A60B7D" w:rsidP="007B1FDF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ternal and external circumstances influenc</w:t>
            </w:r>
            <w:r w:rsidR="00171206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g </w:t>
            </w: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 patients’ ability to being and maintaining physically active </w:t>
            </w:r>
          </w:p>
          <w:p w:rsidR="00323090" w:rsidRPr="00CB4C9F" w:rsidRDefault="00323090" w:rsidP="00401AC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Getting support in finding alternatives </w:t>
            </w:r>
            <w:r w:rsidR="00401AC8"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and addressing circumstanc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985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Continually dealing with circumstances affecting being physical active</w:t>
            </w:r>
          </w:p>
        </w:tc>
      </w:tr>
      <w:tr w:rsidR="00460AC0" w:rsidRPr="00FF42B3" w:rsidTr="00A305C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C0C0C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</w:tr>
      <w:tr w:rsidR="00460AC0" w:rsidRPr="00FF42B3" w:rsidTr="00A17531">
        <w:tc>
          <w:tcPr>
            <w:tcW w:w="2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401AC8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Intentions </w:t>
            </w:r>
          </w:p>
          <w:p w:rsidR="00965EE7" w:rsidRPr="00CB4C9F" w:rsidRDefault="00965EE7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hallenge</w:t>
            </w:r>
            <w:r w:rsidR="005E24E4"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s</w:t>
            </w: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 </w:t>
            </w:r>
          </w:p>
          <w:p w:rsidR="00D621A0" w:rsidRPr="00CB4C9F" w:rsidRDefault="00D621A0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 xml:space="preserve">Changed daily life </w:t>
            </w:r>
          </w:p>
          <w:p w:rsidR="00401AC8" w:rsidRPr="00CB4C9F" w:rsidRDefault="00965EE7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C0C0C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C0C0C"/>
                <w:lang w:val="en-GB" w:eastAsia="nl-NL"/>
              </w:rPr>
              <w:t>Confid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0AC0" w:rsidRPr="00CB4C9F" w:rsidRDefault="00401AC8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Intending to maintain being physically active </w:t>
            </w:r>
          </w:p>
          <w:p w:rsidR="00401AC8" w:rsidRPr="00CB4C9F" w:rsidRDefault="00965EE7" w:rsidP="00A17531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84" w:hanging="284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 xml:space="preserve">Being challenged by ceased incentive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460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0AC0" w:rsidRPr="00CB4C9F" w:rsidRDefault="00985AC0" w:rsidP="00460AC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hAnsiTheme="minorHAnsi" w:cs="Segoe UI"/>
                <w:color w:val="000000"/>
                <w:lang w:val="en-GB" w:eastAsia="nl-NL"/>
              </w:rPr>
            </w:pPr>
            <w:r w:rsidRPr="00CB4C9F">
              <w:rPr>
                <w:rFonts w:asciiTheme="minorHAnsi" w:hAnsiTheme="minorHAnsi" w:cs="Segoe UI"/>
                <w:color w:val="000000"/>
                <w:lang w:val="en-GB" w:eastAsia="nl-NL"/>
              </w:rPr>
              <w:t>Intending to maintain being physically active after the intervention</w:t>
            </w:r>
          </w:p>
        </w:tc>
      </w:tr>
    </w:tbl>
    <w:p w:rsidR="00D13E64" w:rsidRPr="00CB4C9F" w:rsidRDefault="00D13E64">
      <w:pPr>
        <w:rPr>
          <w:rFonts w:asciiTheme="minorHAnsi" w:hAnsiTheme="minorHAnsi"/>
          <w:b/>
          <w:bCs/>
          <w:lang w:val="en-GB"/>
        </w:rPr>
      </w:pPr>
    </w:p>
    <w:sectPr w:rsidR="00D13E64" w:rsidRPr="00CB4C9F" w:rsidSect="00460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38BC"/>
    <w:multiLevelType w:val="hybridMultilevel"/>
    <w:tmpl w:val="A3A68B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EE0B1E"/>
    <w:multiLevelType w:val="hybridMultilevel"/>
    <w:tmpl w:val="597A10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AC0"/>
    <w:rsid w:val="000007C1"/>
    <w:rsid w:val="00005225"/>
    <w:rsid w:val="00026166"/>
    <w:rsid w:val="0003121D"/>
    <w:rsid w:val="00036F92"/>
    <w:rsid w:val="000619A6"/>
    <w:rsid w:val="00074D98"/>
    <w:rsid w:val="000933B9"/>
    <w:rsid w:val="000A5CF6"/>
    <w:rsid w:val="000C1E93"/>
    <w:rsid w:val="000C70BB"/>
    <w:rsid w:val="000D7266"/>
    <w:rsid w:val="000E06C7"/>
    <w:rsid w:val="000E4F6E"/>
    <w:rsid w:val="000F12F6"/>
    <w:rsid w:val="000F19B2"/>
    <w:rsid w:val="000F4713"/>
    <w:rsid w:val="00115DA6"/>
    <w:rsid w:val="00120A7B"/>
    <w:rsid w:val="001346C1"/>
    <w:rsid w:val="00137A78"/>
    <w:rsid w:val="0015114C"/>
    <w:rsid w:val="00167C61"/>
    <w:rsid w:val="00171206"/>
    <w:rsid w:val="0017176B"/>
    <w:rsid w:val="0017224A"/>
    <w:rsid w:val="00176266"/>
    <w:rsid w:val="001803AE"/>
    <w:rsid w:val="00184147"/>
    <w:rsid w:val="001A17E0"/>
    <w:rsid w:val="001A4D5B"/>
    <w:rsid w:val="001A72C8"/>
    <w:rsid w:val="001B2F7A"/>
    <w:rsid w:val="001B3B2A"/>
    <w:rsid w:val="001B5371"/>
    <w:rsid w:val="001C03BF"/>
    <w:rsid w:val="001C63B1"/>
    <w:rsid w:val="001D5D42"/>
    <w:rsid w:val="001D7932"/>
    <w:rsid w:val="001E67CE"/>
    <w:rsid w:val="001F282F"/>
    <w:rsid w:val="001F555B"/>
    <w:rsid w:val="001F5CD1"/>
    <w:rsid w:val="00212D31"/>
    <w:rsid w:val="002223D0"/>
    <w:rsid w:val="00223086"/>
    <w:rsid w:val="002365DE"/>
    <w:rsid w:val="00236A23"/>
    <w:rsid w:val="00241248"/>
    <w:rsid w:val="00253181"/>
    <w:rsid w:val="0025748D"/>
    <w:rsid w:val="00270329"/>
    <w:rsid w:val="00287974"/>
    <w:rsid w:val="00290100"/>
    <w:rsid w:val="00291856"/>
    <w:rsid w:val="002A74AD"/>
    <w:rsid w:val="002E6539"/>
    <w:rsid w:val="003025FE"/>
    <w:rsid w:val="0030371A"/>
    <w:rsid w:val="00304EC5"/>
    <w:rsid w:val="00323090"/>
    <w:rsid w:val="003263D2"/>
    <w:rsid w:val="0033671E"/>
    <w:rsid w:val="00355F6C"/>
    <w:rsid w:val="003B4736"/>
    <w:rsid w:val="003D2E29"/>
    <w:rsid w:val="003D47AC"/>
    <w:rsid w:val="003D756A"/>
    <w:rsid w:val="003F1A5B"/>
    <w:rsid w:val="004001C2"/>
    <w:rsid w:val="00401AC8"/>
    <w:rsid w:val="00405487"/>
    <w:rsid w:val="00410960"/>
    <w:rsid w:val="00427FD1"/>
    <w:rsid w:val="0046082E"/>
    <w:rsid w:val="00460AC0"/>
    <w:rsid w:val="004611BA"/>
    <w:rsid w:val="004978C6"/>
    <w:rsid w:val="004B3129"/>
    <w:rsid w:val="004C5B4D"/>
    <w:rsid w:val="004D483E"/>
    <w:rsid w:val="004E1001"/>
    <w:rsid w:val="004F7D35"/>
    <w:rsid w:val="005071A5"/>
    <w:rsid w:val="00511DEE"/>
    <w:rsid w:val="00524736"/>
    <w:rsid w:val="005431B9"/>
    <w:rsid w:val="00555181"/>
    <w:rsid w:val="00575D9B"/>
    <w:rsid w:val="00583BF3"/>
    <w:rsid w:val="005A16F6"/>
    <w:rsid w:val="005B79CA"/>
    <w:rsid w:val="005C184A"/>
    <w:rsid w:val="005C5E8A"/>
    <w:rsid w:val="005E24E4"/>
    <w:rsid w:val="00603471"/>
    <w:rsid w:val="006073E9"/>
    <w:rsid w:val="00614C0C"/>
    <w:rsid w:val="00651F66"/>
    <w:rsid w:val="006610E0"/>
    <w:rsid w:val="0066666A"/>
    <w:rsid w:val="00674997"/>
    <w:rsid w:val="00677D86"/>
    <w:rsid w:val="0069220B"/>
    <w:rsid w:val="006B49B4"/>
    <w:rsid w:val="006C1375"/>
    <w:rsid w:val="006E697F"/>
    <w:rsid w:val="00716A34"/>
    <w:rsid w:val="0072374B"/>
    <w:rsid w:val="00741A00"/>
    <w:rsid w:val="007434AB"/>
    <w:rsid w:val="00750B5D"/>
    <w:rsid w:val="00760AFE"/>
    <w:rsid w:val="00775C4F"/>
    <w:rsid w:val="007B1E43"/>
    <w:rsid w:val="007B1FDF"/>
    <w:rsid w:val="007C01B0"/>
    <w:rsid w:val="007C0E88"/>
    <w:rsid w:val="007C68B3"/>
    <w:rsid w:val="007D0D6F"/>
    <w:rsid w:val="007E04E3"/>
    <w:rsid w:val="007E29EF"/>
    <w:rsid w:val="00820EEC"/>
    <w:rsid w:val="0083751C"/>
    <w:rsid w:val="0084013D"/>
    <w:rsid w:val="00842B31"/>
    <w:rsid w:val="008679A2"/>
    <w:rsid w:val="00875ACB"/>
    <w:rsid w:val="008777E1"/>
    <w:rsid w:val="00877F2A"/>
    <w:rsid w:val="008922F4"/>
    <w:rsid w:val="00896AA0"/>
    <w:rsid w:val="008A3A04"/>
    <w:rsid w:val="008B10D6"/>
    <w:rsid w:val="008B3977"/>
    <w:rsid w:val="008B5FCD"/>
    <w:rsid w:val="008C5430"/>
    <w:rsid w:val="008C6D13"/>
    <w:rsid w:val="008F1903"/>
    <w:rsid w:val="008F470E"/>
    <w:rsid w:val="00901B0F"/>
    <w:rsid w:val="00906347"/>
    <w:rsid w:val="0091478F"/>
    <w:rsid w:val="00917367"/>
    <w:rsid w:val="009370E8"/>
    <w:rsid w:val="00945F7A"/>
    <w:rsid w:val="009505DA"/>
    <w:rsid w:val="009508F1"/>
    <w:rsid w:val="00961519"/>
    <w:rsid w:val="00965EE7"/>
    <w:rsid w:val="0096710B"/>
    <w:rsid w:val="009760A6"/>
    <w:rsid w:val="00985AC0"/>
    <w:rsid w:val="0098626B"/>
    <w:rsid w:val="00992344"/>
    <w:rsid w:val="009A67EE"/>
    <w:rsid w:val="009A7B11"/>
    <w:rsid w:val="009B0181"/>
    <w:rsid w:val="009B75FE"/>
    <w:rsid w:val="009C2F75"/>
    <w:rsid w:val="009D79B3"/>
    <w:rsid w:val="009E1B5A"/>
    <w:rsid w:val="00A05291"/>
    <w:rsid w:val="00A17531"/>
    <w:rsid w:val="00A305CE"/>
    <w:rsid w:val="00A40AE8"/>
    <w:rsid w:val="00A51E26"/>
    <w:rsid w:val="00A556E9"/>
    <w:rsid w:val="00A60B7D"/>
    <w:rsid w:val="00A7582B"/>
    <w:rsid w:val="00A77AFD"/>
    <w:rsid w:val="00A90170"/>
    <w:rsid w:val="00AA4B42"/>
    <w:rsid w:val="00AB5352"/>
    <w:rsid w:val="00AC0348"/>
    <w:rsid w:val="00AC73E0"/>
    <w:rsid w:val="00B02456"/>
    <w:rsid w:val="00B03339"/>
    <w:rsid w:val="00B110DE"/>
    <w:rsid w:val="00B134A3"/>
    <w:rsid w:val="00B25D51"/>
    <w:rsid w:val="00B40072"/>
    <w:rsid w:val="00B57B0C"/>
    <w:rsid w:val="00B86AD2"/>
    <w:rsid w:val="00B97CF7"/>
    <w:rsid w:val="00BA14FF"/>
    <w:rsid w:val="00BA353C"/>
    <w:rsid w:val="00BC53C1"/>
    <w:rsid w:val="00BE20F4"/>
    <w:rsid w:val="00BE6428"/>
    <w:rsid w:val="00BF3CA6"/>
    <w:rsid w:val="00BF4234"/>
    <w:rsid w:val="00BF563E"/>
    <w:rsid w:val="00C00CEE"/>
    <w:rsid w:val="00C04961"/>
    <w:rsid w:val="00C067C7"/>
    <w:rsid w:val="00C133C2"/>
    <w:rsid w:val="00C20847"/>
    <w:rsid w:val="00C4204F"/>
    <w:rsid w:val="00C51A4E"/>
    <w:rsid w:val="00C73687"/>
    <w:rsid w:val="00C77644"/>
    <w:rsid w:val="00C80AE6"/>
    <w:rsid w:val="00C91E6D"/>
    <w:rsid w:val="00CB4C9F"/>
    <w:rsid w:val="00CB4F7C"/>
    <w:rsid w:val="00CC2981"/>
    <w:rsid w:val="00CF3447"/>
    <w:rsid w:val="00D0429A"/>
    <w:rsid w:val="00D12338"/>
    <w:rsid w:val="00D13E64"/>
    <w:rsid w:val="00D14462"/>
    <w:rsid w:val="00D17565"/>
    <w:rsid w:val="00D27D44"/>
    <w:rsid w:val="00D41D5C"/>
    <w:rsid w:val="00D621A0"/>
    <w:rsid w:val="00D70661"/>
    <w:rsid w:val="00D73C41"/>
    <w:rsid w:val="00D84538"/>
    <w:rsid w:val="00D86EAB"/>
    <w:rsid w:val="00DA072C"/>
    <w:rsid w:val="00DC3C33"/>
    <w:rsid w:val="00DC687F"/>
    <w:rsid w:val="00DC74BB"/>
    <w:rsid w:val="00DD0C50"/>
    <w:rsid w:val="00E04290"/>
    <w:rsid w:val="00E10A46"/>
    <w:rsid w:val="00E12818"/>
    <w:rsid w:val="00E16125"/>
    <w:rsid w:val="00E33729"/>
    <w:rsid w:val="00E346BE"/>
    <w:rsid w:val="00E439F6"/>
    <w:rsid w:val="00E53A68"/>
    <w:rsid w:val="00E54661"/>
    <w:rsid w:val="00E54CCA"/>
    <w:rsid w:val="00E61FEE"/>
    <w:rsid w:val="00E6244C"/>
    <w:rsid w:val="00E6391C"/>
    <w:rsid w:val="00E707D9"/>
    <w:rsid w:val="00E9299A"/>
    <w:rsid w:val="00E95B35"/>
    <w:rsid w:val="00E96C8F"/>
    <w:rsid w:val="00EB0123"/>
    <w:rsid w:val="00EB38AB"/>
    <w:rsid w:val="00EB3912"/>
    <w:rsid w:val="00EC1B8E"/>
    <w:rsid w:val="00ED564C"/>
    <w:rsid w:val="00F06862"/>
    <w:rsid w:val="00F51D09"/>
    <w:rsid w:val="00F56C85"/>
    <w:rsid w:val="00F72048"/>
    <w:rsid w:val="00F85AD5"/>
    <w:rsid w:val="00F86764"/>
    <w:rsid w:val="00FA76DE"/>
    <w:rsid w:val="00FB6A3C"/>
    <w:rsid w:val="00FD544C"/>
    <w:rsid w:val="00FE2989"/>
    <w:rsid w:val="00FF42B3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0AC0"/>
    <w:rPr>
      <w:rFonts w:ascii="Calibri" w:hAnsi="Calibri" w:cs="Times New Roman"/>
    </w:rPr>
  </w:style>
  <w:style w:type="paragraph" w:styleId="Kop2">
    <w:name w:val="heading 2"/>
    <w:basedOn w:val="Standaard"/>
    <w:link w:val="Kop2Char"/>
    <w:uiPriority w:val="99"/>
    <w:semiHidden/>
    <w:unhideWhenUsed/>
    <w:qFormat/>
    <w:rsid w:val="00460AC0"/>
    <w:pPr>
      <w:keepNext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semiHidden/>
    <w:rsid w:val="00460AC0"/>
    <w:rPr>
      <w:rFonts w:ascii="Cambria" w:hAnsi="Cambria" w:cs="Times New Roman"/>
      <w:b/>
      <w:bCs/>
      <w:color w:val="4F81BD"/>
      <w:sz w:val="26"/>
      <w:szCs w:val="26"/>
    </w:rPr>
  </w:style>
  <w:style w:type="paragraph" w:styleId="Lijstalinea">
    <w:name w:val="List Paragraph"/>
    <w:basedOn w:val="Standaard"/>
    <w:uiPriority w:val="34"/>
    <w:qFormat/>
    <w:rsid w:val="0002616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03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33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0AC0"/>
    <w:rPr>
      <w:rFonts w:ascii="Calibri" w:hAnsi="Calibri" w:cs="Times New Roman"/>
    </w:rPr>
  </w:style>
  <w:style w:type="paragraph" w:styleId="Kop2">
    <w:name w:val="heading 2"/>
    <w:basedOn w:val="Standaard"/>
    <w:link w:val="Kop2Char"/>
    <w:uiPriority w:val="99"/>
    <w:semiHidden/>
    <w:unhideWhenUsed/>
    <w:qFormat/>
    <w:rsid w:val="00460AC0"/>
    <w:pPr>
      <w:keepNext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semiHidden/>
    <w:rsid w:val="00460AC0"/>
    <w:rPr>
      <w:rFonts w:ascii="Cambria" w:hAnsi="Cambria" w:cs="Times New Roman"/>
      <w:b/>
      <w:bCs/>
      <w:color w:val="4F81BD"/>
      <w:sz w:val="26"/>
      <w:szCs w:val="26"/>
    </w:rPr>
  </w:style>
  <w:style w:type="paragraph" w:styleId="Lijstalinea">
    <w:name w:val="List Paragraph"/>
    <w:basedOn w:val="Standaard"/>
    <w:uiPriority w:val="34"/>
    <w:qFormat/>
    <w:rsid w:val="0002616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03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33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9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CAE7A</Template>
  <TotalTime>55</TotalTime>
  <Pages>3</Pages>
  <Words>698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Westland, H.</cp:lastModifiedBy>
  <cp:revision>33</cp:revision>
  <cp:lastPrinted>2018-12-31T07:53:00Z</cp:lastPrinted>
  <dcterms:created xsi:type="dcterms:W3CDTF">2018-12-31T12:09:00Z</dcterms:created>
  <dcterms:modified xsi:type="dcterms:W3CDTF">2019-01-03T12:12:00Z</dcterms:modified>
</cp:coreProperties>
</file>